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047081" w14:textId="2A13A186" w:rsidR="006A6D8E" w:rsidRPr="0071605E" w:rsidRDefault="006A6D8E" w:rsidP="006A6D8E">
      <w:pPr>
        <w:rPr>
          <w:rFonts w:ascii="Garamond" w:eastAsia="Calibri" w:hAnsi="Garamond" w:cs="Times New Roman"/>
        </w:rPr>
      </w:pPr>
      <w:r w:rsidRPr="0071605E">
        <w:rPr>
          <w:rFonts w:ascii="Garamond" w:eastAsia="Calibri" w:hAnsi="Garamond" w:cs="Times New Roman"/>
          <w:b/>
        </w:rPr>
        <w:t>Table S</w:t>
      </w:r>
      <w:r>
        <w:rPr>
          <w:rFonts w:ascii="Garamond" w:eastAsia="Calibri" w:hAnsi="Garamond" w:cs="Times New Roman"/>
          <w:b/>
        </w:rPr>
        <w:t>8</w:t>
      </w:r>
      <w:r w:rsidRPr="0071605E">
        <w:rPr>
          <w:rFonts w:ascii="Garamond" w:eastAsia="Calibri" w:hAnsi="Garamond" w:cs="Times New Roman"/>
          <w:b/>
        </w:rPr>
        <w:t xml:space="preserve">. </w:t>
      </w:r>
      <w:r w:rsidRPr="0071605E">
        <w:rPr>
          <w:rFonts w:ascii="Garamond" w:eastAsia="Calibri" w:hAnsi="Garamond" w:cs="Times New Roman"/>
        </w:rPr>
        <w:t xml:space="preserve">Genes containing ecotype-associated SNPs identified in the RDA analysis in both lineages. </w:t>
      </w:r>
    </w:p>
    <w:p w14:paraId="3B5CECA4" w14:textId="77777777" w:rsidR="006A6D8E" w:rsidRPr="0071605E" w:rsidRDefault="006A6D8E" w:rsidP="006A6D8E">
      <w:pPr>
        <w:rPr>
          <w:rFonts w:ascii="Garamond" w:eastAsia="Calibri" w:hAnsi="Garamond" w:cs="Times New Roman"/>
        </w:rPr>
      </w:pPr>
    </w:p>
    <w:tbl>
      <w:tblPr>
        <w:tblStyle w:val="PlainTable41"/>
        <w:tblW w:w="141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2835"/>
        <w:gridCol w:w="1560"/>
        <w:gridCol w:w="1510"/>
        <w:gridCol w:w="1466"/>
        <w:gridCol w:w="1418"/>
        <w:gridCol w:w="2005"/>
      </w:tblGrid>
      <w:tr w:rsidR="003B23EA" w:rsidRPr="0071605E" w14:paraId="567D56F2" w14:textId="1335C171" w:rsidTr="00F42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EF1914" w14:textId="77777777" w:rsidR="003B23EA" w:rsidRPr="0071605E" w:rsidRDefault="003B23EA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Conti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A21BBC" w14:textId="77777777" w:rsidR="003B23EA" w:rsidRPr="0071605E" w:rsidRDefault="003B23EA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SN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0EE4B8" w14:textId="0935DE27" w:rsidR="003B23EA" w:rsidRPr="0071605E" w:rsidRDefault="00FE31B9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5208EE0" w14:textId="5641DB41" w:rsidR="003B23EA" w:rsidRPr="001555D5" w:rsidRDefault="003B23EA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Chrom</w:t>
            </w:r>
            <w:proofErr w:type="spellEnd"/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 xml:space="preserve"> + </w:t>
            </w:r>
            <w:proofErr w:type="spellStart"/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27C59D" w14:textId="6C549737" w:rsidR="003B23EA" w:rsidRPr="0071605E" w:rsidRDefault="003B23EA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 xml:space="preserve">Gene 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pstream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C06207" w14:textId="1A1B6A8A" w:rsidR="003B23EA" w:rsidRPr="0071605E" w:rsidRDefault="003B23EA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 xml:space="preserve">Gene 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downstream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24796A77" w14:textId="55236A57" w:rsidR="003B23EA" w:rsidRPr="0071605E" w:rsidRDefault="003B23EA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Z-score</w:t>
            </w:r>
            <w:r w:rsidR="00F42845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 xml:space="preserve"> (ATL) </w:t>
            </w:r>
            <w:r w:rsidR="000D5821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RDA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B22377" w14:textId="44A4E3BB" w:rsidR="003B23EA" w:rsidRPr="0071605E" w:rsidRDefault="003B23EA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 xml:space="preserve">Z-score </w:t>
            </w:r>
            <w:r w:rsidR="00F42845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(SIB)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 xml:space="preserve"> RDA1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104ABD0F" w14:textId="5B8AE71E" w:rsidR="003B23EA" w:rsidRDefault="003B23EA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Z-score</w:t>
            </w:r>
            <w:r w:rsidR="00F42845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 xml:space="preserve"> (SIB)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 xml:space="preserve"> RDA2</w:t>
            </w:r>
          </w:p>
        </w:tc>
      </w:tr>
      <w:tr w:rsidR="003B23EA" w:rsidRPr="0071605E" w14:paraId="16B0CBDD" w14:textId="1E4393FC" w:rsidTr="00F42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noWrap/>
            <w:hideMark/>
          </w:tcPr>
          <w:p w14:paraId="217D68CB" w14:textId="77777777" w:rsidR="003B23EA" w:rsidRPr="0071605E" w:rsidRDefault="003B23EA" w:rsidP="003B23EA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Contig11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329F648" w14:textId="77777777" w:rsidR="003B23EA" w:rsidRPr="0071605E" w:rsidRDefault="003B23EA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5257_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BDA0D62" w14:textId="77777777" w:rsidR="003B23EA" w:rsidRPr="0071605E" w:rsidRDefault="003B23EA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2295862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A17F343" w14:textId="579DDD8D" w:rsidR="003B23EA" w:rsidRPr="0071605E" w:rsidRDefault="003B23EA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Chr. 7 (</w:t>
            </w:r>
            <w:r w:rsidRPr="00B44173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19321141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  <w:r w:rsidRPr="00B44173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22679631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59894078" w14:textId="5106F2CF" w:rsidR="003B23EA" w:rsidRPr="0071605E" w:rsidRDefault="00FE31B9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FE31B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TPRJ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6AFD68F7" w14:textId="77777777" w:rsidR="003B23EA" w:rsidRPr="0071605E" w:rsidRDefault="003B23EA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5D3BAE70" w14:textId="485F1E50" w:rsidR="003B23EA" w:rsidRPr="0071605E" w:rsidRDefault="003B23EA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671BD2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671BD2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5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586801" w14:textId="23EC4642" w:rsidR="003B23EA" w:rsidRPr="0071605E" w:rsidRDefault="00036C3D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671BD2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671BD2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3.02</w:t>
            </w:r>
          </w:p>
        </w:tc>
        <w:tc>
          <w:tcPr>
            <w:tcW w:w="2005" w:type="dxa"/>
            <w:tcBorders>
              <w:top w:val="single" w:sz="4" w:space="0" w:color="auto"/>
            </w:tcBorders>
          </w:tcPr>
          <w:p w14:paraId="2190F27B" w14:textId="3497EC99" w:rsidR="003B23EA" w:rsidRPr="00671BD2" w:rsidRDefault="00036C3D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3B23EA" w:rsidRPr="0071605E" w14:paraId="4574CE18" w14:textId="50B31A8B" w:rsidTr="00F42845">
        <w:trPr>
          <w:trHeight w:val="302"/>
        </w:trPr>
        <w:tc>
          <w:tcPr>
            <w:tcW w:w="1276" w:type="dxa"/>
            <w:noWrap/>
            <w:hideMark/>
          </w:tcPr>
          <w:p w14:paraId="17898D2B" w14:textId="77777777" w:rsidR="003B23EA" w:rsidRPr="0071605E" w:rsidRDefault="003B23EA" w:rsidP="003B23EA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Contig1218</w:t>
            </w:r>
          </w:p>
        </w:tc>
        <w:tc>
          <w:tcPr>
            <w:tcW w:w="992" w:type="dxa"/>
            <w:noWrap/>
            <w:hideMark/>
          </w:tcPr>
          <w:p w14:paraId="12F960B9" w14:textId="77777777" w:rsidR="003B23EA" w:rsidRPr="0071605E" w:rsidRDefault="003B23EA" w:rsidP="003B23EA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6352_25</w:t>
            </w:r>
          </w:p>
        </w:tc>
        <w:tc>
          <w:tcPr>
            <w:tcW w:w="1134" w:type="dxa"/>
            <w:noWrap/>
            <w:hideMark/>
          </w:tcPr>
          <w:p w14:paraId="0400523B" w14:textId="77777777" w:rsidR="003B23EA" w:rsidRPr="0071605E" w:rsidRDefault="003B23EA" w:rsidP="003B23EA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1446318</w:t>
            </w:r>
          </w:p>
        </w:tc>
        <w:tc>
          <w:tcPr>
            <w:tcW w:w="2835" w:type="dxa"/>
          </w:tcPr>
          <w:p w14:paraId="14202AF8" w14:textId="68415D2C" w:rsidR="003B23EA" w:rsidRPr="0071605E" w:rsidRDefault="003B23EA" w:rsidP="003B23EA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Chr. 14 (</w:t>
            </w:r>
            <w:r w:rsidRPr="00F6210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26623548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  <w:r w:rsidRPr="00F6210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29584114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34999130" w14:textId="5345F43F" w:rsidR="003B23EA" w:rsidRPr="0071605E" w:rsidRDefault="00FE31B9" w:rsidP="003B23EA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FE31B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NKAIN2</w:t>
            </w:r>
          </w:p>
        </w:tc>
        <w:tc>
          <w:tcPr>
            <w:tcW w:w="1510" w:type="dxa"/>
            <w:noWrap/>
            <w:hideMark/>
          </w:tcPr>
          <w:p w14:paraId="434B93E0" w14:textId="77777777" w:rsidR="003B23EA" w:rsidRPr="0071605E" w:rsidRDefault="003B23EA" w:rsidP="003B23EA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6" w:type="dxa"/>
          </w:tcPr>
          <w:p w14:paraId="71C97320" w14:textId="0E2B774A" w:rsidR="003B23EA" w:rsidRPr="0071605E" w:rsidRDefault="003B23EA" w:rsidP="003B23EA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3B23EA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3B23EA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0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8" w:type="dxa"/>
          </w:tcPr>
          <w:p w14:paraId="3FDB4253" w14:textId="09FE8770" w:rsidR="003B23EA" w:rsidRPr="0071605E" w:rsidRDefault="00036C3D" w:rsidP="003B23EA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3B23EA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3B23EA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3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005" w:type="dxa"/>
          </w:tcPr>
          <w:p w14:paraId="020E39BD" w14:textId="54A79982" w:rsidR="003B23EA" w:rsidRPr="003B23EA" w:rsidRDefault="00AF64B7" w:rsidP="003B23EA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</w:pPr>
            <w:r w:rsidRPr="003B23EA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3B23EA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3B23EA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14</w:t>
            </w:r>
            <w:bookmarkStart w:id="0" w:name="_GoBack"/>
            <w:bookmarkEnd w:id="0"/>
          </w:p>
        </w:tc>
      </w:tr>
      <w:tr w:rsidR="003B23EA" w:rsidRPr="0071605E" w14:paraId="33D76187" w14:textId="76C9C912" w:rsidTr="00F42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D1357C5" w14:textId="77777777" w:rsidR="003B23EA" w:rsidRPr="0071605E" w:rsidRDefault="003B23EA" w:rsidP="003B23EA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Contig1811</w:t>
            </w:r>
          </w:p>
        </w:tc>
        <w:tc>
          <w:tcPr>
            <w:tcW w:w="992" w:type="dxa"/>
            <w:noWrap/>
            <w:hideMark/>
          </w:tcPr>
          <w:p w14:paraId="5A1AED5E" w14:textId="77777777" w:rsidR="003B23EA" w:rsidRPr="0071605E" w:rsidRDefault="003B23EA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20016_37</w:t>
            </w:r>
          </w:p>
        </w:tc>
        <w:tc>
          <w:tcPr>
            <w:tcW w:w="1134" w:type="dxa"/>
            <w:noWrap/>
            <w:hideMark/>
          </w:tcPr>
          <w:p w14:paraId="56110FF4" w14:textId="77777777" w:rsidR="003B23EA" w:rsidRPr="0071605E" w:rsidRDefault="003B23EA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380212</w:t>
            </w:r>
          </w:p>
        </w:tc>
        <w:tc>
          <w:tcPr>
            <w:tcW w:w="2835" w:type="dxa"/>
          </w:tcPr>
          <w:p w14:paraId="43E6C602" w14:textId="5633C8D9" w:rsidR="003B23EA" w:rsidRPr="0071605E" w:rsidRDefault="003B23EA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Chr. 14 (</w:t>
            </w:r>
            <w:r w:rsidRPr="00F6210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17253565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  <w:r w:rsidRPr="00F6210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17984788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322EDC5A" w14:textId="5234B4C7" w:rsidR="003B23EA" w:rsidRPr="0071605E" w:rsidRDefault="00FE31B9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FE31B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NRP1</w:t>
            </w:r>
          </w:p>
        </w:tc>
        <w:tc>
          <w:tcPr>
            <w:tcW w:w="1510" w:type="dxa"/>
            <w:noWrap/>
            <w:hideMark/>
          </w:tcPr>
          <w:p w14:paraId="7D68AD90" w14:textId="77777777" w:rsidR="003B23EA" w:rsidRPr="0071605E" w:rsidRDefault="003B23EA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6" w:type="dxa"/>
          </w:tcPr>
          <w:p w14:paraId="6F4589E3" w14:textId="1D0DB941" w:rsidR="003B23EA" w:rsidRPr="0071605E" w:rsidRDefault="003B23EA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3B23EA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3B23EA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07</w:t>
            </w:r>
          </w:p>
        </w:tc>
        <w:tc>
          <w:tcPr>
            <w:tcW w:w="1418" w:type="dxa"/>
          </w:tcPr>
          <w:p w14:paraId="76106DD2" w14:textId="2CC60724" w:rsidR="003B23EA" w:rsidRPr="0071605E" w:rsidRDefault="003B23EA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3B23EA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3B23EA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50</w:t>
            </w:r>
          </w:p>
        </w:tc>
        <w:tc>
          <w:tcPr>
            <w:tcW w:w="2005" w:type="dxa"/>
          </w:tcPr>
          <w:p w14:paraId="3633A756" w14:textId="34D425C9" w:rsidR="003B23EA" w:rsidRPr="0071605E" w:rsidRDefault="003B23EA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3B23EA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3B23EA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2.1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B23EA" w:rsidRPr="0071605E" w14:paraId="76BF3947" w14:textId="76A75918" w:rsidTr="00F4284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8C54764" w14:textId="77777777" w:rsidR="003B23EA" w:rsidRPr="0071605E" w:rsidRDefault="003B23EA" w:rsidP="003B23EA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Contig2079</w:t>
            </w:r>
          </w:p>
        </w:tc>
        <w:tc>
          <w:tcPr>
            <w:tcW w:w="992" w:type="dxa"/>
            <w:noWrap/>
            <w:hideMark/>
          </w:tcPr>
          <w:p w14:paraId="7350AEE0" w14:textId="77777777" w:rsidR="003B23EA" w:rsidRPr="0071605E" w:rsidRDefault="003B23EA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23905_27</w:t>
            </w:r>
          </w:p>
        </w:tc>
        <w:tc>
          <w:tcPr>
            <w:tcW w:w="1134" w:type="dxa"/>
            <w:noWrap/>
            <w:hideMark/>
          </w:tcPr>
          <w:p w14:paraId="7951C8A0" w14:textId="77777777" w:rsidR="003B23EA" w:rsidRPr="0071605E" w:rsidRDefault="003B23EA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770770</w:t>
            </w:r>
          </w:p>
        </w:tc>
        <w:tc>
          <w:tcPr>
            <w:tcW w:w="2835" w:type="dxa"/>
          </w:tcPr>
          <w:p w14:paraId="4A2F6FE7" w14:textId="247ED753" w:rsidR="003B23EA" w:rsidRPr="0071605E" w:rsidRDefault="003B23EA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Chr. 10 (</w:t>
            </w:r>
            <w:r w:rsidRPr="006F32C2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27535018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  <w:r>
              <w:t xml:space="preserve"> </w:t>
            </w:r>
            <w:r w:rsidRPr="006F32C2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28863258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4AAB2E7E" w14:textId="0C0D7339" w:rsidR="003B23EA" w:rsidRPr="0071605E" w:rsidRDefault="00FE31B9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ZNF</w:t>
            </w:r>
            <w:r w:rsidR="003B23EA"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536</w:t>
            </w:r>
          </w:p>
        </w:tc>
        <w:tc>
          <w:tcPr>
            <w:tcW w:w="1510" w:type="dxa"/>
            <w:noWrap/>
            <w:hideMark/>
          </w:tcPr>
          <w:p w14:paraId="7E434BC8" w14:textId="23479435" w:rsidR="003B23EA" w:rsidRPr="0071605E" w:rsidRDefault="00FE31B9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ZNF</w:t>
            </w:r>
            <w:r w:rsidR="003B23EA"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507-like</w:t>
            </w:r>
          </w:p>
        </w:tc>
        <w:tc>
          <w:tcPr>
            <w:tcW w:w="1466" w:type="dxa"/>
          </w:tcPr>
          <w:p w14:paraId="5CB68326" w14:textId="04A614FE" w:rsidR="003B23EA" w:rsidRPr="0071605E" w:rsidRDefault="00397982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397982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397982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05</w:t>
            </w:r>
          </w:p>
        </w:tc>
        <w:tc>
          <w:tcPr>
            <w:tcW w:w="1418" w:type="dxa"/>
          </w:tcPr>
          <w:p w14:paraId="3905F113" w14:textId="7469F8F3" w:rsidR="003B23EA" w:rsidRPr="0071605E" w:rsidRDefault="00397982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397982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397982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3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005" w:type="dxa"/>
          </w:tcPr>
          <w:p w14:paraId="0D11D92B" w14:textId="620B9E4B" w:rsidR="003B23EA" w:rsidRPr="0071605E" w:rsidRDefault="00397982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397982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397982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63</w:t>
            </w:r>
          </w:p>
        </w:tc>
      </w:tr>
      <w:tr w:rsidR="003B23EA" w:rsidRPr="0071605E" w14:paraId="396240FA" w14:textId="00C50C62" w:rsidTr="00F42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105624A" w14:textId="77777777" w:rsidR="003B23EA" w:rsidRPr="0071605E" w:rsidRDefault="003B23EA" w:rsidP="003B23EA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Contig4128</w:t>
            </w:r>
          </w:p>
        </w:tc>
        <w:tc>
          <w:tcPr>
            <w:tcW w:w="992" w:type="dxa"/>
            <w:noWrap/>
            <w:hideMark/>
          </w:tcPr>
          <w:p w14:paraId="66987058" w14:textId="77777777" w:rsidR="003B23EA" w:rsidRPr="0071605E" w:rsidRDefault="003B23EA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42487_17</w:t>
            </w:r>
          </w:p>
        </w:tc>
        <w:tc>
          <w:tcPr>
            <w:tcW w:w="1134" w:type="dxa"/>
            <w:noWrap/>
            <w:hideMark/>
          </w:tcPr>
          <w:p w14:paraId="011ADA68" w14:textId="77777777" w:rsidR="003B23EA" w:rsidRPr="0071605E" w:rsidRDefault="003B23EA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1064984</w:t>
            </w:r>
          </w:p>
        </w:tc>
        <w:tc>
          <w:tcPr>
            <w:tcW w:w="2835" w:type="dxa"/>
          </w:tcPr>
          <w:p w14:paraId="1D6878F6" w14:textId="53BB1EE8" w:rsidR="003B23EA" w:rsidRPr="0071605E" w:rsidRDefault="003B23EA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Chr. 32 (</w:t>
            </w:r>
            <w:r w:rsidRPr="001555D5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29201853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  <w:r w:rsidRPr="001555D5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30813734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7D1531D6" w14:textId="46938AB4" w:rsidR="003B23EA" w:rsidRPr="0071605E" w:rsidRDefault="00FE31B9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FE31B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frrs1</w:t>
            </w:r>
          </w:p>
        </w:tc>
        <w:tc>
          <w:tcPr>
            <w:tcW w:w="1510" w:type="dxa"/>
            <w:noWrap/>
            <w:hideMark/>
          </w:tcPr>
          <w:p w14:paraId="1650EB5E" w14:textId="19932D62" w:rsidR="003B23EA" w:rsidRPr="0071605E" w:rsidRDefault="00FE31B9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FE31B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CASQ1</w:t>
            </w:r>
          </w:p>
        </w:tc>
        <w:tc>
          <w:tcPr>
            <w:tcW w:w="1466" w:type="dxa"/>
          </w:tcPr>
          <w:p w14:paraId="7D534E63" w14:textId="007A12A0" w:rsidR="003B23EA" w:rsidRPr="0071605E" w:rsidRDefault="00351384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351384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351384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4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18" w:type="dxa"/>
          </w:tcPr>
          <w:p w14:paraId="3B6D32DE" w14:textId="7E974128" w:rsidR="003B23EA" w:rsidRPr="0071605E" w:rsidRDefault="008C5A87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8C5A87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8C5A87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5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05" w:type="dxa"/>
          </w:tcPr>
          <w:p w14:paraId="2278C333" w14:textId="4153CD58" w:rsidR="003B23EA" w:rsidRPr="0071605E" w:rsidRDefault="008C5A87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8C5A87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8C5A87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1.38</w:t>
            </w:r>
          </w:p>
        </w:tc>
      </w:tr>
      <w:tr w:rsidR="003B23EA" w:rsidRPr="0071605E" w14:paraId="449D0D58" w14:textId="0DE54CD4" w:rsidTr="00F4284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96389C5" w14:textId="77777777" w:rsidR="003B23EA" w:rsidRPr="0071605E" w:rsidRDefault="003B23EA" w:rsidP="003B23EA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Contig4165</w:t>
            </w:r>
          </w:p>
        </w:tc>
        <w:tc>
          <w:tcPr>
            <w:tcW w:w="992" w:type="dxa"/>
            <w:noWrap/>
            <w:hideMark/>
          </w:tcPr>
          <w:p w14:paraId="4AA900F7" w14:textId="77777777" w:rsidR="003B23EA" w:rsidRPr="0071605E" w:rsidRDefault="003B23EA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42701_25</w:t>
            </w:r>
          </w:p>
        </w:tc>
        <w:tc>
          <w:tcPr>
            <w:tcW w:w="1134" w:type="dxa"/>
            <w:noWrap/>
            <w:hideMark/>
          </w:tcPr>
          <w:p w14:paraId="5096D8A0" w14:textId="77777777" w:rsidR="003B23EA" w:rsidRPr="0071605E" w:rsidRDefault="003B23EA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784583</w:t>
            </w:r>
          </w:p>
        </w:tc>
        <w:tc>
          <w:tcPr>
            <w:tcW w:w="2835" w:type="dxa"/>
          </w:tcPr>
          <w:p w14:paraId="175AB613" w14:textId="624D7A6F" w:rsidR="003B23EA" w:rsidRPr="0071605E" w:rsidRDefault="003B23EA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Chr. 25 (</w:t>
            </w:r>
            <w:r w:rsidRPr="00F6210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14886004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  <w:r w:rsidRPr="00F6210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16291508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39A401B9" w14:textId="7D3CDFB3" w:rsidR="003B23EA" w:rsidRPr="0071605E" w:rsidRDefault="008C5A87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SER1</w:t>
            </w:r>
          </w:p>
        </w:tc>
        <w:tc>
          <w:tcPr>
            <w:tcW w:w="1510" w:type="dxa"/>
            <w:noWrap/>
            <w:hideMark/>
          </w:tcPr>
          <w:p w14:paraId="146D6A8B" w14:textId="513D7535" w:rsidR="003B23EA" w:rsidRPr="0071605E" w:rsidRDefault="008C5A87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LEK</w:t>
            </w:r>
          </w:p>
        </w:tc>
        <w:tc>
          <w:tcPr>
            <w:tcW w:w="1466" w:type="dxa"/>
          </w:tcPr>
          <w:p w14:paraId="2FA19768" w14:textId="74D079BC" w:rsidR="003B23EA" w:rsidRPr="0071605E" w:rsidRDefault="00904512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904512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904512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2.5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8" w:type="dxa"/>
          </w:tcPr>
          <w:p w14:paraId="699E6233" w14:textId="0E077A5B" w:rsidR="003B23EA" w:rsidRPr="0071605E" w:rsidRDefault="00AF5662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AF5662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AF5662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005" w:type="dxa"/>
          </w:tcPr>
          <w:p w14:paraId="30C12311" w14:textId="573BA09D" w:rsidR="003B23EA" w:rsidRPr="0071605E" w:rsidRDefault="00877759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877759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87775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0.96</w:t>
            </w:r>
          </w:p>
        </w:tc>
      </w:tr>
      <w:tr w:rsidR="003B23EA" w:rsidRPr="0071605E" w14:paraId="7C2346AA" w14:textId="7C6B0E4A" w:rsidTr="00F42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815C14F" w14:textId="77777777" w:rsidR="003B23EA" w:rsidRPr="0071605E" w:rsidRDefault="003B23EA" w:rsidP="003B23EA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Contig826</w:t>
            </w:r>
          </w:p>
        </w:tc>
        <w:tc>
          <w:tcPr>
            <w:tcW w:w="992" w:type="dxa"/>
            <w:noWrap/>
            <w:hideMark/>
          </w:tcPr>
          <w:p w14:paraId="55A5D375" w14:textId="77777777" w:rsidR="003B23EA" w:rsidRPr="0071605E" w:rsidRDefault="003B23EA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60249_16</w:t>
            </w:r>
          </w:p>
        </w:tc>
        <w:tc>
          <w:tcPr>
            <w:tcW w:w="1134" w:type="dxa"/>
            <w:noWrap/>
            <w:hideMark/>
          </w:tcPr>
          <w:p w14:paraId="55AE0E96" w14:textId="77777777" w:rsidR="003B23EA" w:rsidRPr="0071605E" w:rsidRDefault="003B23EA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1161922</w:t>
            </w:r>
          </w:p>
        </w:tc>
        <w:tc>
          <w:tcPr>
            <w:tcW w:w="2835" w:type="dxa"/>
          </w:tcPr>
          <w:p w14:paraId="58ACCB10" w14:textId="40ACE9AD" w:rsidR="003B23EA" w:rsidRPr="0071605E" w:rsidRDefault="003B23EA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Chr. 20b (</w:t>
            </w:r>
            <w:r w:rsidRPr="00F6210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51294406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  <w:r w:rsidRPr="00F6210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54822464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560" w:type="dxa"/>
            <w:noWrap/>
            <w:hideMark/>
          </w:tcPr>
          <w:p w14:paraId="7048CF50" w14:textId="7B004AC9" w:rsidR="003B23EA" w:rsidRPr="0071605E" w:rsidRDefault="003B23EA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uncharacterized</w:t>
            </w:r>
          </w:p>
        </w:tc>
        <w:tc>
          <w:tcPr>
            <w:tcW w:w="1510" w:type="dxa"/>
            <w:noWrap/>
            <w:hideMark/>
          </w:tcPr>
          <w:p w14:paraId="00273B86" w14:textId="77777777" w:rsidR="003B23EA" w:rsidRPr="0071605E" w:rsidRDefault="003B23EA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6" w:type="dxa"/>
          </w:tcPr>
          <w:p w14:paraId="0511ACAF" w14:textId="41569283" w:rsidR="003B23EA" w:rsidRPr="0071605E" w:rsidRDefault="00877759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877759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87775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2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8" w:type="dxa"/>
          </w:tcPr>
          <w:p w14:paraId="77B60BA4" w14:textId="23A17B1B" w:rsidR="003B23EA" w:rsidRPr="0071605E" w:rsidRDefault="00877759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877759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87775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2005" w:type="dxa"/>
          </w:tcPr>
          <w:p w14:paraId="32101D8A" w14:textId="2F8173C6" w:rsidR="003B23EA" w:rsidRPr="0071605E" w:rsidRDefault="00877759" w:rsidP="003B2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877759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87775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2.56</w:t>
            </w:r>
          </w:p>
        </w:tc>
      </w:tr>
      <w:tr w:rsidR="003B23EA" w:rsidRPr="0071605E" w14:paraId="01CB2587" w14:textId="2F4A018A" w:rsidTr="00F4284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05AD06E" w14:textId="77777777" w:rsidR="003B23EA" w:rsidRPr="0071605E" w:rsidRDefault="003B23EA" w:rsidP="003B23EA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Contig949</w:t>
            </w:r>
          </w:p>
        </w:tc>
        <w:tc>
          <w:tcPr>
            <w:tcW w:w="992" w:type="dxa"/>
            <w:noWrap/>
            <w:hideMark/>
          </w:tcPr>
          <w:p w14:paraId="66FB111B" w14:textId="77777777" w:rsidR="003B23EA" w:rsidRPr="0071605E" w:rsidRDefault="003B23EA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65145_41</w:t>
            </w:r>
          </w:p>
        </w:tc>
        <w:tc>
          <w:tcPr>
            <w:tcW w:w="1134" w:type="dxa"/>
            <w:noWrap/>
            <w:hideMark/>
          </w:tcPr>
          <w:p w14:paraId="48CC3078" w14:textId="77777777" w:rsidR="003B23EA" w:rsidRPr="0071605E" w:rsidRDefault="003B23EA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239650</w:t>
            </w:r>
          </w:p>
        </w:tc>
        <w:tc>
          <w:tcPr>
            <w:tcW w:w="2835" w:type="dxa"/>
          </w:tcPr>
          <w:p w14:paraId="5A85937A" w14:textId="4059E3B2" w:rsidR="003B23EA" w:rsidRPr="0071605E" w:rsidRDefault="003B23EA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Chr. 31 (</w:t>
            </w:r>
            <w:r w:rsidRPr="00F6210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22995782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  <w:r w:rsidRPr="00F6210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24834051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41265FB2" w14:textId="08572191" w:rsidR="003B23EA" w:rsidRPr="0071605E" w:rsidRDefault="008C5A87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8C5A87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CTDP1</w:t>
            </w:r>
          </w:p>
        </w:tc>
        <w:tc>
          <w:tcPr>
            <w:tcW w:w="1510" w:type="dxa"/>
            <w:noWrap/>
            <w:hideMark/>
          </w:tcPr>
          <w:p w14:paraId="303F2715" w14:textId="77777777" w:rsidR="003B23EA" w:rsidRPr="0071605E" w:rsidRDefault="003B23EA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6" w:type="dxa"/>
          </w:tcPr>
          <w:p w14:paraId="19CFAE50" w14:textId="5536B40C" w:rsidR="003B23EA" w:rsidRPr="0071605E" w:rsidRDefault="00877759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877759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87775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1418" w:type="dxa"/>
          </w:tcPr>
          <w:p w14:paraId="2609C4E3" w14:textId="2B6B0A62" w:rsidR="003B23EA" w:rsidRPr="0071605E" w:rsidRDefault="00877759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877759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87775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1.25</w:t>
            </w:r>
          </w:p>
        </w:tc>
        <w:tc>
          <w:tcPr>
            <w:tcW w:w="2005" w:type="dxa"/>
          </w:tcPr>
          <w:p w14:paraId="4529CCC5" w14:textId="5E51B7EF" w:rsidR="003B23EA" w:rsidRPr="0071605E" w:rsidRDefault="00877759" w:rsidP="003B2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877759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﻿</w:t>
            </w:r>
            <w:r w:rsidRPr="00877759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-3.1</w:t>
            </w:r>
            <w: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</w:tbl>
    <w:p w14:paraId="696B57CD" w14:textId="77777777" w:rsidR="006A6D8E" w:rsidRPr="0071605E" w:rsidRDefault="006A6D8E" w:rsidP="006A6D8E">
      <w:pPr>
        <w:rPr>
          <w:rFonts w:ascii="Garamond" w:eastAsia="Calibri" w:hAnsi="Garamond" w:cs="Times New Roman"/>
        </w:rPr>
      </w:pPr>
    </w:p>
    <w:p w14:paraId="6212A37D" w14:textId="272D8212" w:rsidR="001555D5" w:rsidRPr="003B1E72" w:rsidRDefault="001555D5">
      <w:pPr>
        <w:rPr>
          <w:rFonts w:ascii="Garamond" w:eastAsia="Calibri" w:hAnsi="Garamond" w:cs="Times New Roman"/>
          <w:color w:val="000000"/>
          <w:vertAlign w:val="superscript"/>
          <w:lang w:eastAsia="en-GB"/>
        </w:rPr>
      </w:pPr>
      <w:r>
        <w:rPr>
          <w:rFonts w:ascii="Garamond" w:eastAsia="Calibri" w:hAnsi="Garamond" w:cs="Times New Roman"/>
        </w:rPr>
        <w:t xml:space="preserve">Note: </w:t>
      </w:r>
      <w:proofErr w:type="spellStart"/>
      <w:r w:rsidR="003B1E72">
        <w:rPr>
          <w:rFonts w:ascii="Garamond" w:eastAsia="Calibri" w:hAnsi="Garamond" w:cs="Times New Roman"/>
        </w:rPr>
        <w:t>Pos</w:t>
      </w:r>
      <w:proofErr w:type="spellEnd"/>
      <w:r w:rsidR="003B1E72">
        <w:rPr>
          <w:rFonts w:ascii="Garamond" w:eastAsia="Calibri" w:hAnsi="Garamond" w:cs="Times New Roman"/>
        </w:rPr>
        <w:t xml:space="preserve"> = Position</w:t>
      </w:r>
      <w:r w:rsidR="000D5821">
        <w:rPr>
          <w:rFonts w:ascii="Garamond" w:eastAsia="Calibri" w:hAnsi="Garamond" w:cs="Times New Roman"/>
        </w:rPr>
        <w:t>;</w:t>
      </w:r>
      <w:r w:rsidR="003B1E72" w:rsidRPr="003B1E72">
        <w:rPr>
          <w:rFonts w:ascii="Garamond" w:eastAsia="Calibri" w:hAnsi="Garamond" w:cs="Times New Roman"/>
        </w:rPr>
        <w:t xml:space="preserve"> </w:t>
      </w:r>
      <w:proofErr w:type="spellStart"/>
      <w:r w:rsidRPr="003B1E72">
        <w:rPr>
          <w:rFonts w:ascii="Garamond" w:eastAsia="Calibri" w:hAnsi="Garamond" w:cs="Times New Roman"/>
          <w:color w:val="000000"/>
          <w:lang w:eastAsia="en-GB"/>
        </w:rPr>
        <w:t>Chrom</w:t>
      </w:r>
      <w:proofErr w:type="spellEnd"/>
      <w:r w:rsidRPr="003B1E72">
        <w:rPr>
          <w:rFonts w:ascii="Garamond" w:eastAsia="Calibri" w:hAnsi="Garamond" w:cs="Times New Roman"/>
          <w:color w:val="000000"/>
          <w:lang w:eastAsia="en-GB"/>
        </w:rPr>
        <w:t xml:space="preserve"> + Posi= </w:t>
      </w:r>
      <w:r w:rsidR="0071758C">
        <w:rPr>
          <w:rFonts w:ascii="Garamond" w:eastAsia="Calibri" w:hAnsi="Garamond" w:cs="Times New Roman"/>
          <w:color w:val="000000"/>
          <w:lang w:eastAsia="en-GB"/>
        </w:rPr>
        <w:t>C</w:t>
      </w:r>
      <w:r w:rsidRPr="003B1E72">
        <w:rPr>
          <w:rFonts w:ascii="Garamond" w:eastAsia="Calibri" w:hAnsi="Garamond" w:cs="Times New Roman"/>
          <w:color w:val="000000"/>
          <w:lang w:eastAsia="en-GB"/>
        </w:rPr>
        <w:t>hromosome corresponding to a contig</w:t>
      </w:r>
      <w:r w:rsidR="00F62109" w:rsidRPr="003B1E72">
        <w:rPr>
          <w:rFonts w:ascii="Garamond" w:eastAsia="Calibri" w:hAnsi="Garamond" w:cs="Times New Roman"/>
          <w:color w:val="000000"/>
          <w:lang w:eastAsia="en-GB"/>
        </w:rPr>
        <w:t>,</w:t>
      </w:r>
      <w:r w:rsidRPr="003B1E72">
        <w:rPr>
          <w:rFonts w:ascii="Garamond" w:eastAsia="Calibri" w:hAnsi="Garamond" w:cs="Times New Roman"/>
          <w:color w:val="000000"/>
          <w:lang w:eastAsia="en-GB"/>
        </w:rPr>
        <w:t xml:space="preserve"> and </w:t>
      </w:r>
      <w:r w:rsidR="00F62109" w:rsidRPr="003B1E72">
        <w:rPr>
          <w:rFonts w:ascii="Garamond" w:eastAsia="Calibri" w:hAnsi="Garamond" w:cs="Times New Roman"/>
          <w:color w:val="000000"/>
          <w:lang w:eastAsia="en-GB"/>
        </w:rPr>
        <w:t xml:space="preserve">start and end </w:t>
      </w:r>
      <w:r w:rsidRPr="003B1E72">
        <w:rPr>
          <w:rFonts w:ascii="Garamond" w:eastAsia="Calibri" w:hAnsi="Garamond" w:cs="Times New Roman"/>
          <w:color w:val="000000"/>
          <w:lang w:eastAsia="en-GB"/>
        </w:rPr>
        <w:t>position of the contig on the corresponding chromosome in bp</w:t>
      </w:r>
      <w:r w:rsidR="000D5821">
        <w:rPr>
          <w:rFonts w:ascii="Garamond" w:eastAsia="Calibri" w:hAnsi="Garamond" w:cs="Times New Roman"/>
          <w:color w:val="000000"/>
          <w:lang w:eastAsia="en-GB"/>
        </w:rPr>
        <w:t>;</w:t>
      </w:r>
      <w:r w:rsidR="003B1E72">
        <w:rPr>
          <w:rFonts w:ascii="Garamond" w:eastAsia="Calibri" w:hAnsi="Garamond" w:cs="Times New Roman"/>
          <w:color w:val="000000"/>
          <w:lang w:eastAsia="en-GB"/>
        </w:rPr>
        <w:t xml:space="preserve"> </w:t>
      </w:r>
      <w:r w:rsidR="000D5821">
        <w:rPr>
          <w:rFonts w:ascii="Garamond" w:eastAsia="Calibri" w:hAnsi="Garamond" w:cs="Times New Roman"/>
          <w:color w:val="000000"/>
          <w:lang w:eastAsia="en-GB"/>
        </w:rPr>
        <w:t>Z-score (ATL) RDA1 = z-transformed loading for candidate SNP along RDA1 in Atlantic lineage; Z-score (SIB) RDA1 = z-transformed loading for candidate SNP along RDA1 in the Siberian lineage, associated with benthic-pelagic divergence; Z-score (SIB) RDA2 = z-transformed loading for candidate SNP along RDA</w:t>
      </w:r>
      <w:r w:rsidR="008D7EC6">
        <w:rPr>
          <w:rFonts w:ascii="Garamond" w:eastAsia="Calibri" w:hAnsi="Garamond" w:cs="Times New Roman"/>
          <w:color w:val="000000"/>
          <w:lang w:eastAsia="en-GB"/>
        </w:rPr>
        <w:t>2</w:t>
      </w:r>
      <w:r w:rsidR="000D5821">
        <w:rPr>
          <w:rFonts w:ascii="Garamond" w:eastAsia="Calibri" w:hAnsi="Garamond" w:cs="Times New Roman"/>
          <w:color w:val="000000"/>
          <w:lang w:eastAsia="en-GB"/>
        </w:rPr>
        <w:t xml:space="preserve"> in the Siberian lineage, associated with piscivorous</w:t>
      </w:r>
      <w:r w:rsidR="008C42FD">
        <w:rPr>
          <w:rFonts w:ascii="Garamond" w:eastAsia="Calibri" w:hAnsi="Garamond" w:cs="Times New Roman"/>
          <w:color w:val="000000"/>
          <w:lang w:eastAsia="en-GB"/>
        </w:rPr>
        <w:t xml:space="preserve"> </w:t>
      </w:r>
      <w:r w:rsidR="000D5821">
        <w:rPr>
          <w:rFonts w:ascii="Garamond" w:eastAsia="Calibri" w:hAnsi="Garamond" w:cs="Times New Roman"/>
          <w:color w:val="000000"/>
          <w:lang w:eastAsia="en-GB"/>
        </w:rPr>
        <w:t>divergence</w:t>
      </w:r>
    </w:p>
    <w:sectPr w:rsidR="001555D5" w:rsidRPr="003B1E72" w:rsidSect="006A6D8E">
      <w:pgSz w:w="16840" w:h="1190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D8E"/>
    <w:rsid w:val="00036C3D"/>
    <w:rsid w:val="000C7B47"/>
    <w:rsid w:val="000D5821"/>
    <w:rsid w:val="001555D5"/>
    <w:rsid w:val="0017460A"/>
    <w:rsid w:val="002966A1"/>
    <w:rsid w:val="00351384"/>
    <w:rsid w:val="00397982"/>
    <w:rsid w:val="003B1E72"/>
    <w:rsid w:val="003B23EA"/>
    <w:rsid w:val="004A3E19"/>
    <w:rsid w:val="005373B3"/>
    <w:rsid w:val="00544ADD"/>
    <w:rsid w:val="00553721"/>
    <w:rsid w:val="00671BD2"/>
    <w:rsid w:val="006A6D8E"/>
    <w:rsid w:val="006D04C3"/>
    <w:rsid w:val="006F32C2"/>
    <w:rsid w:val="0071758C"/>
    <w:rsid w:val="007A7033"/>
    <w:rsid w:val="00850DEF"/>
    <w:rsid w:val="00877759"/>
    <w:rsid w:val="008C42FD"/>
    <w:rsid w:val="008C5A87"/>
    <w:rsid w:val="008D7EC6"/>
    <w:rsid w:val="00904512"/>
    <w:rsid w:val="009F5199"/>
    <w:rsid w:val="00A5740E"/>
    <w:rsid w:val="00AF5662"/>
    <w:rsid w:val="00AF64B7"/>
    <w:rsid w:val="00B15617"/>
    <w:rsid w:val="00B238DE"/>
    <w:rsid w:val="00B44173"/>
    <w:rsid w:val="00BE519C"/>
    <w:rsid w:val="00CE155A"/>
    <w:rsid w:val="00D72F4D"/>
    <w:rsid w:val="00EA4DA5"/>
    <w:rsid w:val="00F42845"/>
    <w:rsid w:val="00F60236"/>
    <w:rsid w:val="00F62109"/>
    <w:rsid w:val="00FE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3349B"/>
  <w14:defaultImageDpi w14:val="32767"/>
  <w15:chartTrackingRefBased/>
  <w15:docId w15:val="{068B9D46-CEE2-A94D-B3F4-DA8F7E0C1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6D04C3"/>
    <w:rPr>
      <w:rFonts w:ascii="Garamond" w:eastAsia="Garamond" w:hAnsi="Garamond" w:cs="Garamond"/>
      <w:color w:val="4472C4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6A6D8E"/>
  </w:style>
  <w:style w:type="table" w:customStyle="1" w:styleId="PlainTable41">
    <w:name w:val="Plain Table 41"/>
    <w:basedOn w:val="TableNormal"/>
    <w:uiPriority w:val="44"/>
    <w:rsid w:val="006A6D8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71B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BD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Jacobs</dc:creator>
  <cp:keywords/>
  <dc:description/>
  <cp:lastModifiedBy>Arne Jacobs</cp:lastModifiedBy>
  <cp:revision>27</cp:revision>
  <dcterms:created xsi:type="dcterms:W3CDTF">2019-07-14T08:04:00Z</dcterms:created>
  <dcterms:modified xsi:type="dcterms:W3CDTF">2019-12-17T22:22:00Z</dcterms:modified>
</cp:coreProperties>
</file>